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2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Adjusted Hazard Ratios (95% Confidence Intervals) for Regimen Change/Discontinuation in First Year counting </w:t>
        <w:br/>
        <w:t>Death as a Discontinuation</w:t>
      </w:r>
      <w:r>
        <w:rPr/>
        <w:t>.</w:t>
      </w:r>
    </w:p>
    <w:tbl>
      <w:tblPr>
        <w:tblW w:w="1523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58"/>
        <w:gridCol w:w="1580"/>
        <w:gridCol w:w="1580"/>
        <w:gridCol w:w="1580"/>
        <w:gridCol w:w="1580"/>
        <w:gridCol w:w="1622"/>
        <w:gridCol w:w="1579"/>
        <w:gridCol w:w="1580"/>
        <w:gridCol w:w="1579"/>
      </w:tblGrid>
      <w:tr>
        <w:trPr/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H-Argentina 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UCFF-Brazil 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A-Chile 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HESKIO-Haiti 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HSS/HE-Honduras 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NSZ-Mexico 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MTAvH-Peru 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ombined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 (0.56, 0.9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2 (0.79, 1.58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 (0.47, 1.11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 (0.7, 1.09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2 (0.76, 1.94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1 (0.57, 2.16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1 (0.8, 1.29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7 (0.82, 1.15)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ge (per 10 years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4 (0.9, 1.1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1 (0.87, 1.18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7 (0.82, 1.14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8 (0.89, 1.08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9 (0.85, 1.38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 (0.74, 1.16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7 (0.87, 1.09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(0.95, 1.05)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IDS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4 (1.21, 2.22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4 (0.81, 1.8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 (0.83, 1.75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8 (1.23, 1.79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2 (0.71, 1.76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59 (0.96, 2.65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1 (1.1, 1.8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4 (1.28, 1.61)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D4 count (cells/mL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0 vs. 50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1 (1.03, 1.1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 (0.8, 0.97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7 (0.87, 1.0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 (0.85, 0.96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 (0.79, 1.09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2 (0.79, 1.08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 (0.79, 0.91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 (0.86, 1.01)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 vs. 50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9 (1.08, 1.53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 (0.58, 0.92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 (0.71, 1.22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 (0.68, 0.9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3 (0.56, 1.23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3 (0.57, 1.2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7 (0.57, 0.79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 (0.7, 1.02)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50 vs. 50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51 (1.14, 2.01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 (0.41, 0.87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 (0.57, 1.3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7 (0.53, 0.84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 (0.39, 1.4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 (0.39, 1.35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2 (0.39, 0.68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6 (0.56, 1.04)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Year of HAART initiation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3 (ref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4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5 (0.95, 1.17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3 (1.01, 1.26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7 (0.83, 1.13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37 (0.3, 0.45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6 (0.78, 1.18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8 (0.79, 1.22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7 (0.91, 1.25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 (0.67, 1.16)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5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4 (0.86, 1.26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8 (1, 1.65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 (0.49, 1.23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36 (0.27, 0.47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5 (0.78, 1.41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 (0.66, 1.1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 (0.85, 1.41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6 (0.6, 1.25)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06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67, 1.46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7 (0.98, 2.21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38 (0.22, 0.65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8 (0.84, 1.95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 (0.43, 1.25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2 (0.75, 1.4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gimen class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NRTI-EFV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NRTI-NVP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55 (1.06, 2.24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7 (1.06, 3.3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8 (0.75, 1.56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 (0.6, 0.99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93 (0.36, 67.55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35 (0.82, 6.72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3 (1.3, 2.57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8 (1.09, 2.57)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on-NNRTI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01 (1.47, 2.74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7 (1.11, 2.51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54 (1.55, 4.1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9 (1.38, 2.62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2 (0.34, 4.46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01 (1.26, 3.21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52 (0.87, 2.64)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92 (1.64, 2.25) </w:t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ZDV Containing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o ZDV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  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ZDV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(0.74, 1.36)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9 (0.67, 1.46)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5 (0.45, 0.94)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39 (0.3, 0.51) 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92 (0.28, 54.29) 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1 (0.68, 1.81)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9 (0.85, 1.41) 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3 (0.59, 1.79) 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2">
    <w:name w:val=" Car Car2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1">
    <w:name w:val=" Car Car1"/>
    <w:basedOn w:val="Fuentedeprrafopredeter"/>
    <w:qFormat/>
    <w:rPr/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4:30:00Z</dcterms:created>
  <dc:creator> Bryan Shepherd</dc:creator>
  <dc:description/>
  <cp:keywords/>
  <dc:language>en-US</dc:language>
  <cp:lastModifiedBy>ccesar</cp:lastModifiedBy>
  <cp:lastPrinted>2010-03-18T16:52:00Z</cp:lastPrinted>
  <dcterms:modified xsi:type="dcterms:W3CDTF">2010-04-12T16:05:00Z</dcterms:modified>
  <cp:revision>17</cp:revision>
  <dc:subject/>
  <dc:title>Table 1</dc:title>
</cp:coreProperties>
</file>